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960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10"/>
        <w:gridCol w:w="795"/>
        <w:gridCol w:w="10"/>
        <w:gridCol w:w="80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  <w:gridCol w:w="795"/>
        <w:gridCol w:w="10"/>
        <w:gridCol w:w="795"/>
        <w:gridCol w:w="10"/>
        <w:gridCol w:w="684"/>
        <w:gridCol w:w="10"/>
      </w:tblGrid>
      <w:tr w:rsidR="00692A7A" w:rsidRPr="00B83801" w14:paraId="1992B576" w14:textId="77777777" w:rsidTr="00815F77">
        <w:trPr>
          <w:gridAfter w:val="1"/>
          <w:wAfter w:w="10" w:type="dxa"/>
          <w:trHeight w:val="288"/>
        </w:trPr>
        <w:tc>
          <w:tcPr>
            <w:tcW w:w="15950" w:type="dxa"/>
            <w:gridSpan w:val="3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CCCC"/>
            <w:vAlign w:val="center"/>
          </w:tcPr>
          <w:p w14:paraId="7BF8F9C3" w14:textId="1045D822" w:rsidR="00692A7A" w:rsidRPr="00B83801" w:rsidRDefault="00B83801" w:rsidP="00692A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4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: Patient demographic data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propensity score matching</w:t>
            </w:r>
          </w:p>
        </w:tc>
      </w:tr>
      <w:tr w:rsidR="00B83801" w:rsidRPr="00EB065B" w14:paraId="12C490D2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0839569" w14:textId="77777777" w:rsidR="00B83801" w:rsidRPr="00B83801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de-CH"/>
              </w:rPr>
            </w:pPr>
            <w:r w:rsidRPr="00B83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val="en-US" w:eastAsia="de-CH"/>
              </w:rPr>
              <w:t> </w:t>
            </w:r>
          </w:p>
        </w:tc>
        <w:tc>
          <w:tcPr>
            <w:tcW w:w="2314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42AE4B3C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ppendectomy</w:t>
            </w:r>
            <w:proofErr w:type="spellEnd"/>
          </w:p>
          <w:p w14:paraId="4307AC6B" w14:textId="33892553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72878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02B3BC6E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ystectomy</w:t>
            </w:r>
            <w:proofErr w:type="spellEnd"/>
          </w:p>
          <w:p w14:paraId="186E6575" w14:textId="44506C87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24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73FAEE92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Right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emicolectomy</w:t>
            </w:r>
            <w:proofErr w:type="spellEnd"/>
          </w:p>
          <w:p w14:paraId="5E36F226" w14:textId="7C9F44BB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35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39AAA7A3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eft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Hemicolectomy</w:t>
            </w:r>
            <w:proofErr w:type="spellEnd"/>
          </w:p>
          <w:p w14:paraId="7CF481EE" w14:textId="62EDDD99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15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CCC"/>
            <w:vAlign w:val="center"/>
            <w:hideMark/>
          </w:tcPr>
          <w:p w14:paraId="73B703B6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Rectal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Resection</w:t>
            </w:r>
            <w:proofErr w:type="spellEnd"/>
          </w:p>
          <w:p w14:paraId="4B297767" w14:textId="4F165E85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72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30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FE0DA62" w14:textId="77777777" w:rsidR="00B83801" w:rsidRDefault="00B83801" w:rsidP="00B83801">
            <w:pPr>
              <w:spacing w:before="10" w:after="1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Gastrectomy</w:t>
            </w:r>
            <w:proofErr w:type="spellEnd"/>
          </w:p>
          <w:p w14:paraId="10D692A5" w14:textId="40268B56" w:rsidR="00B83801" w:rsidRPr="00EB065B" w:rsidRDefault="00B83801" w:rsidP="00B83801">
            <w:pPr>
              <w:spacing w:beforeLines="10" w:before="24" w:afterLines="10" w:after="24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17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B83801" w:rsidRPr="00EB065B" w14:paraId="375B228A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CCC"/>
            <w:vAlign w:val="center"/>
            <w:hideMark/>
          </w:tcPr>
          <w:p w14:paraId="19F489B4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55387D2" w14:textId="368B84D3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08E5D6F" w14:textId="61B48ADC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70A30C24" w14:textId="42D85F13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A15B059" w14:textId="5FD8857C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6D1B21AB" w14:textId="7AE7D90B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44E78712" w14:textId="2E3AC5FF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1359163" w14:textId="3AFDBE5D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7F174041" w14:textId="56D9D76D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3A08EDC8" w14:textId="36B02549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396F3E4" w14:textId="0DE971AC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1172A53" w14:textId="4109665A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00BF8A59" w14:textId="758D7FCD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F2B23CA" w14:textId="7C98BD8E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508E3B6" w14:textId="26C0F12A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01148E92" w14:textId="74C273B6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CAE152A" w14:textId="7A16C6F4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S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D6EA07D" w14:textId="39E0C15B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MIS</w:t>
            </w:r>
          </w:p>
        </w:tc>
        <w:tc>
          <w:tcPr>
            <w:tcW w:w="69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80F8B2D" w14:textId="77777777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P-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value</w:t>
            </w:r>
            <w:proofErr w:type="spellEnd"/>
          </w:p>
        </w:tc>
      </w:tr>
      <w:tr w:rsidR="00B83801" w:rsidRPr="00EB065B" w14:paraId="14EA9F05" w14:textId="77777777" w:rsidTr="00815F77">
        <w:trPr>
          <w:gridAfter w:val="1"/>
          <w:wAfter w:w="10" w:type="dxa"/>
          <w:trHeight w:val="294"/>
        </w:trPr>
        <w:tc>
          <w:tcPr>
            <w:tcW w:w="2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48DA8E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0BF54BF0" w14:textId="41DFF614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341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643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C6EDB33" w14:textId="66C689BC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341D4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643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C2964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02CB074" w14:textId="10281E3F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1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D7A24C9" w14:textId="6C1A9855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1A09C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1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21A46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4A16AE72" w14:textId="2F2108EE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877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632F1C09" w14:textId="0AB1BCF3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A7144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640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537032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1903E95C" w14:textId="29E9A8CB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6251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461C34EE" w14:textId="241E0D21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4253F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527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276561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596908B0" w14:textId="4E4220E0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859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2D7F2899" w14:textId="025C2EC9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B60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3361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453533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3416A12C" w14:textId="0FBD1B7A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1273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CCCC"/>
            <w:vAlign w:val="center"/>
            <w:hideMark/>
          </w:tcPr>
          <w:p w14:paraId="6331DEF0" w14:textId="2DF4F051" w:rsidR="00B83801" w:rsidRPr="00EB065B" w:rsidRDefault="00B83801" w:rsidP="00B83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n=</w:t>
            </w:r>
            <w:r w:rsidRPr="00C5469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484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69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298BF" w14:textId="77777777" w:rsidR="00B83801" w:rsidRPr="00EB065B" w:rsidRDefault="00B83801" w:rsidP="00B83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</w:p>
        </w:tc>
      </w:tr>
      <w:tr w:rsidR="007A3B80" w:rsidRPr="00EB065B" w14:paraId="0907C749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34F2C" w14:textId="77777777" w:rsidR="00EB065B" w:rsidRPr="00EB065B" w:rsidRDefault="00EB065B" w:rsidP="00EB06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Gend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6101FC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5E076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0E663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31D70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D1160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078DA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90908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C3679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28D22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D2EA2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30286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4AA50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6C4E2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BFBD4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8B2C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06AEB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28A4C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03FA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64CC5" w:rsidRPr="00EB065B" w14:paraId="38860B6B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0387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Mal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1AE0" w14:textId="4F99628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800 (57.1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CC22" w14:textId="1627021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190 (55.4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F623" w14:textId="64B96F9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88FD" w14:textId="100FA28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534 (56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1772" w14:textId="3909D51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99 (56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3978" w14:textId="53A28D6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4F3818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53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F8E40" w14:textId="1F28189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46 (50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2F67" w14:textId="0C186C7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30 (50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4986" w14:textId="15AC043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0A4CB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91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81FB" w14:textId="0433EAE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93 (59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4E06" w14:textId="181BDFD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099 (58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4633" w14:textId="01B182C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D17B8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69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FDC7A" w14:textId="50BB5B9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360 (61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A3F3D" w14:textId="326946B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77 (61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8D803" w14:textId="1173769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741F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57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39E31" w14:textId="481A707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2 (60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92FE" w14:textId="38445D4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80 (57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6C0844" w14:textId="279DA8A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501D07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301</w:t>
            </w:r>
          </w:p>
        </w:tc>
      </w:tr>
      <w:tr w:rsidR="00B64CC5" w:rsidRPr="00EB065B" w14:paraId="34831766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0E53C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Female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6EEB6" w14:textId="6892DE5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639 (42.9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D093A2" w14:textId="0D7262F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249 (44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C8DAF" w14:textId="784B953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458A1" w14:textId="2536055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676 (43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8DB19" w14:textId="3BA6A4C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711 (43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A3A48" w14:textId="030CFE8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A9AB9" w14:textId="5A130DB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31 (49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E7863" w14:textId="1E4E855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10 (49.4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D24E3" w14:textId="455F622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CF7C6" w14:textId="62359A1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558 (40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A4291" w14:textId="64B2D8B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180 (41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89423" w14:textId="3C30B2C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7C5ED" w14:textId="576ED21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99 (38.8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0EC51" w14:textId="07311ED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84 (38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6A362" w14:textId="02781F5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6DD23" w14:textId="783D11F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01 (39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E6F57" w14:textId="212B69C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779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4 (42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23E76" w14:textId="1986A1F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EB065B" w:rsidRPr="00EB065B" w14:paraId="29AE1760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786D" w14:textId="365FEA34" w:rsidR="00EB065B" w:rsidRPr="00EB065B" w:rsidRDefault="00EB065B" w:rsidP="00EB06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Age</w:t>
            </w:r>
            <w:r w:rsidR="00C0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(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Years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9B54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44A8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BA45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CFB7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99D6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9868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BCC1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EC0A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10C1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7CC8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AEC4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7230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853D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3AEA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2754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2B953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9013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00A75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64CC5" w:rsidRPr="00EB065B" w14:paraId="0315DA89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394CB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0-1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FFE32" w14:textId="3FBD6A2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337 (36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7A4D3" w14:textId="57EF593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114 (33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AF244" w14:textId="52534C6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CFCB5" w14:textId="1575752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 (0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79C13" w14:textId="696BE2B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 (0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B4318" w14:textId="21F16E3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9C06A" w14:textId="1DE4DE0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79465" w14:textId="3948179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4EA7F" w14:textId="2321509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F420F9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84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4AABB" w14:textId="6CA557E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 (0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6A24C" w14:textId="79060B9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D19B2" w14:textId="5C54C82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990996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7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1FA491" w14:textId="07E9B47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945E2" w14:textId="0E55397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AEEED" w14:textId="0CD034A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63E71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34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CF5A8" w14:textId="21B8D4B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8F5AA" w14:textId="7A319EB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 (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5471D" w14:textId="1663FE0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373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598</w:t>
            </w:r>
          </w:p>
        </w:tc>
      </w:tr>
      <w:tr w:rsidR="00B64CC5" w:rsidRPr="00EB065B" w14:paraId="59D5AD90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D79AE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-3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0618" w14:textId="14BD1DC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376 (31.2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9744" w14:textId="6B04BB7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483 (31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EFA8" w14:textId="2F98411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E5DC" w14:textId="1778607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64 (4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FCFD" w14:textId="43B0F09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43 (7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6E78" w14:textId="760BAF4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D567" w14:textId="6BB5C4F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 (0.5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81CD" w14:textId="6AF31E3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 (0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3D7C" w14:textId="0BDB2DB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97BD" w14:textId="0D9FF0A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3 (1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F166" w14:textId="4F94FA1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6 (1.4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9153" w14:textId="214AAC2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EAA1" w14:textId="51C69E8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6 (1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F548" w14:textId="2ECDA3E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6 (2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C058" w14:textId="2215D9B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CD1B" w14:textId="1B39008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 (2.8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9562E" w14:textId="6C9A178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 (2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C0697" w14:textId="6E84F7F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3646320C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05DED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0-5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04D86" w14:textId="4BBE4E3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522 (20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AF468" w14:textId="2CDC1FC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317 (22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F14D2" w14:textId="13BBE86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E8A5E" w14:textId="638C2E6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00 (19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EF5F7" w14:textId="2AAD803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13 (19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ED8F4" w14:textId="5D1DC9E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5C269" w14:textId="16A37E1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44 (13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011B5" w14:textId="7D8E657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2 (13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4253E" w14:textId="5AD85B3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5A938" w14:textId="1C47A66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37 (21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9A02F" w14:textId="7A61487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65 (22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318EA" w14:textId="0126036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FD44C" w14:textId="7F98732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13 (23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05B39" w14:textId="3DF8B94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48 (25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87DF5" w14:textId="09E9A6A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5218D" w14:textId="58219DF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7 (23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520AC" w14:textId="00C163C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4 (23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34976" w14:textId="161D874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34F13851" w14:textId="77777777" w:rsidTr="00815F77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CBB4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0-7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58DF5" w14:textId="3695E8B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99 (9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DA7B" w14:textId="3DE8B45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794 (10.4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586E" w14:textId="235C617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A5331" w14:textId="6799BBD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79 (51.2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79D5" w14:textId="03B719A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083 (49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C41B" w14:textId="22608D6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3706" w14:textId="08F3BA5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77 (57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945B" w14:textId="693C54C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31 (56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4339" w14:textId="4A8D79B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BC39" w14:textId="30B0A23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751 (60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9A5E" w14:textId="7E306CC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146 (59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1E2D0" w14:textId="22CB229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7172A" w14:textId="7DF648D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97 (59.5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5252" w14:textId="2B8BDEA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948 (58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BFC6" w14:textId="2FE9B86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DA50" w14:textId="24AA9E2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3 (60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D833" w14:textId="32C9B89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83 (58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4EBA7" w14:textId="7FBB030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6DA58EA6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A3C51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0-9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8AE72" w14:textId="326232E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05 (1.9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8F5AD" w14:textId="0E3090A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31 (2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5B268" w14:textId="782ABA8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A2157" w14:textId="0668878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54 (25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DCD1D" w14:textId="66D7DC8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59 (23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2A875" w14:textId="0233BF1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53896" w14:textId="526EEC5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46 (29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8D984" w14:textId="5E33C78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75 (29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D5CB9" w14:textId="037A42D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AC86D" w14:textId="3A9931B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79 (17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7BF4F" w14:textId="454A190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92 (16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33601" w14:textId="46AF498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BAB50" w14:textId="45CEB2C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83 (15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80BED" w14:textId="0AE16D9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99 (14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2E8A92" w14:textId="05353E2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6C619" w14:textId="59BB913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7 (13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A9CBB" w14:textId="5809576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5 (15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B6EC6" w14:textId="796A0D6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7A3B80" w:rsidRPr="00EB065B" w14:paraId="0BB7EBA4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8FC" w14:textId="77777777" w:rsidR="00EB065B" w:rsidRPr="00EB065B" w:rsidRDefault="00EB065B" w:rsidP="00EB06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Nationality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5C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5389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558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45C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CC5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091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EC9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6B86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9BD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5B21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E82A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1AB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81DE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5D5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176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09D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271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9C92F" w14:textId="77777777" w:rsidR="00EB065B" w:rsidRPr="00EB065B" w:rsidRDefault="00EB065B" w:rsidP="00EB06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64CC5" w:rsidRPr="00EB065B" w14:paraId="09E0CD4E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D7A4B5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wis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67B16" w14:textId="393201B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0106 (82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CD1D5" w14:textId="0E56484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762 (81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AC639" w14:textId="2673B2A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380367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35D7D" w14:textId="1EABF21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467 (88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643B9" w14:textId="0881730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401 (87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0FCB4" w14:textId="63EB860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0330E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7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B5FD4" w14:textId="4E6B6DA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635 (87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82B12" w14:textId="7407545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25 (86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93052" w14:textId="71EF4EF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D3685D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88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FB173" w14:textId="32ED836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418 (86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765C4" w14:textId="1133902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527 (85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7D3A3" w14:textId="2F3FB4F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A5346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15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F0057" w14:textId="2A39396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324 (86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2CC134" w14:textId="708C966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868 (85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CB930" w14:textId="24457EB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CE05F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34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94359" w14:textId="444BCB8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02 (78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9902A" w14:textId="04E6703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84 (79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C6524" w14:textId="2CA9FF0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6373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794</w:t>
            </w:r>
          </w:p>
        </w:tc>
      </w:tr>
      <w:tr w:rsidR="00B64CC5" w:rsidRPr="00EB065B" w14:paraId="30E7AECD" w14:textId="77777777" w:rsidTr="007A3B80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7CB" w14:textId="77777777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Foreign</w:t>
            </w:r>
            <w:proofErr w:type="spellEnd"/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51E6" w14:textId="29E6FFF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333 (17.4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584" w14:textId="3FA7E3C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677 (18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E14" w14:textId="26DA451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6CA" w14:textId="66019D0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43 (12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ED6" w14:textId="7C6AC59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09 (13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E36" w14:textId="272BD81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89F" w14:textId="306C6B3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42 (12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EC8" w14:textId="10B0CFD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15 (13.1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263" w14:textId="6A2250E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0CF" w14:textId="0E33876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33 (13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0508" w14:textId="7BD2914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52 (14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B2E4" w14:textId="581D521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409" w14:textId="46D856B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35 (13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160" w14:textId="57ADDB0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93 (14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9459" w14:textId="43B96BB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990" w14:textId="06D0195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71 (21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458" w14:textId="5034B6F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0 (20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987B3" w14:textId="115BED3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427194F4" w14:textId="77777777" w:rsidTr="00B64CC5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6740D" w14:textId="239C8AD8" w:rsidR="00B64CC5" w:rsidRPr="00EB065B" w:rsidRDefault="00B64CC5" w:rsidP="00B64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Area</w:t>
            </w:r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of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Residenc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ECCAA" w14:textId="28D23D3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E57F5" w14:textId="745EBE4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12B0F" w14:textId="362975A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DA089" w14:textId="1150714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4898F" w14:textId="5229222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DD8A3" w14:textId="6AB9B85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CCD10" w14:textId="1C2BE22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3D593" w14:textId="4E57BBB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53E6C" w14:textId="4DEA7CD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87CCB" w14:textId="2A33F06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83D21" w14:textId="45750C7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DFC79" w14:textId="6C75663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B6D7F" w14:textId="298BB07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47C2D" w14:textId="7783417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C986D" w14:textId="4ADC1A4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04B6A" w14:textId="42CCCF5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9F5BB" w14:textId="13C53D2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4C0B5" w14:textId="331CDD3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64CC5" w:rsidRPr="00EB065B" w14:paraId="1C36CA18" w14:textId="77777777" w:rsidTr="00B64CC5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D22" w14:textId="02EAE93D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Urban City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8AF" w14:textId="3D12E64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966 (24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86A" w14:textId="1B31B41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757 (24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985B" w14:textId="280BE04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979" w14:textId="2638A33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90 (24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C90" w14:textId="18D4453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61 (23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F7B" w14:textId="2B1E4ED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83679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5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9E2" w14:textId="3DA1E90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41 (28.8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AAEC" w14:textId="25E6348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58 (27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EA54" w14:textId="64D73F09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2402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74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864" w14:textId="232C57E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751 (28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B8B" w14:textId="317DA9C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68 (27.8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22D" w14:textId="6E0BFC9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5A056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40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12F" w14:textId="0469F51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82 (28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1B1" w14:textId="2A78EDC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19 (27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711" w14:textId="1BD272FE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CE05F5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64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A39" w14:textId="4C75D37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20 (33.0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F113" w14:textId="63D20D8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9 (32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1CC1" w14:textId="6DDC7B3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456FA3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969</w:t>
            </w:r>
          </w:p>
        </w:tc>
      </w:tr>
      <w:tr w:rsidR="00B64CC5" w:rsidRPr="00EB065B" w14:paraId="268711B1" w14:textId="77777777" w:rsidTr="00B64CC5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3B41C" w14:textId="4F9002D1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Smaller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 Towns &amp; Suburb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19B9F" w14:textId="53A159A7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227 (41.8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BE991" w14:textId="49DC477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577 (42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C5278" w14:textId="22AF638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4838F" w14:textId="0F70925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555 (41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7E71A" w14:textId="4CE0A72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685 (43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9CEB3" w14:textId="617A903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EB856A" w14:textId="05FEF52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69 (46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A0BEC" w14:textId="020E503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80 (47.6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84375" w14:textId="7A28144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0E0D4" w14:textId="46A5FC4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74 (47.6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E12A3" w14:textId="12DA982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466 (46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DC716" w14:textId="670B6BF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B88F5" w14:textId="20CD065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732 (44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2037B" w14:textId="70AE1DA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01 (44.7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C75C6" w14:textId="62B5784C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F22F1" w14:textId="0F6C1EAD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505 (39.7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C549C" w14:textId="033E779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95 (40.3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6D571" w14:textId="0E7E799B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7082EF63" w14:textId="77777777" w:rsidTr="00B64CC5">
        <w:trPr>
          <w:gridAfter w:val="1"/>
          <w:wAfter w:w="10" w:type="dxa"/>
          <w:trHeight w:val="288"/>
        </w:trPr>
        <w:tc>
          <w:tcPr>
            <w:tcW w:w="211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E6B46" w14:textId="54ABFA52" w:rsidR="00B64CC5" w:rsidRPr="00EB065B" w:rsidRDefault="00B64CC5" w:rsidP="00B64CC5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Rural Are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A34" w14:textId="2AAF898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246 (33.6%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FB8F" w14:textId="232DB10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105 (33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1BB" w14:textId="2AED82F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A22C" w14:textId="613A86B4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165 (34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5783" w14:textId="6828017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064 (33.2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B25" w14:textId="61CC7743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637D" w14:textId="5EE8D626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67 (24.9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E6E" w14:textId="48127C7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02 (24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864" w14:textId="083CB75F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4AA4" w14:textId="48810EF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526 (24.4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825" w14:textId="0E9A617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45 (25.5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BA16" w14:textId="539982F2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792" w14:textId="3C7FDC6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45 (27.1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DCF8" w14:textId="36BCF4B1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41 (28.0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106" w14:textId="0A040BF0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F3B" w14:textId="418165C5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8 (27.3%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24A" w14:textId="131DAA78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0 (26.9%)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4AEB" w14:textId="7421689A" w:rsidR="00B64CC5" w:rsidRPr="00EB065B" w:rsidRDefault="00B64CC5" w:rsidP="00B64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52E2FD1D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931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32680309" w14:textId="77777777" w:rsidR="00B64CC5" w:rsidRPr="00EB065B" w:rsidRDefault="00B64CC5" w:rsidP="00F95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</w:pPr>
            <w:proofErr w:type="spellStart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>Taxable</w:t>
            </w:r>
            <w:proofErr w:type="spellEnd"/>
            <w:r w:rsidRPr="00EB06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CH"/>
              </w:rPr>
              <w:t xml:space="preserve"> Income per Region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B49484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567E8F3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E607B7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66E094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666E2B3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413DB3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8CEE13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3A2F94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E432EFA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26E208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5E20674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B1E40E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AD5AB9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F7E65D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16B664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55FCB68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0B2DA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 </w:t>
            </w:r>
          </w:p>
        </w:tc>
      </w:tr>
      <w:tr w:rsidR="00B64CC5" w:rsidRPr="00EB065B" w14:paraId="51EC18A9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9152A22" w14:textId="77777777" w:rsidR="00B64CC5" w:rsidRPr="00EB065B" w:rsidRDefault="00B64CC5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0-19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ercentile</w:t>
            </w:r>
            <w:proofErr w:type="spellEnd"/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BFE4A1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551 (23.5%)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56C67B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751 (18.5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AD37C9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E5EC38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33 (23.1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7F1D6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09 (22.7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96F333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FCA0A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6 (18.4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EABF830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91 (17.7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5D3B4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FD35CE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B70315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44 (19.9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4FE07A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16 (17.4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77A4E0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FCE2B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40 (19.2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9363C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23 (18.5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9685BC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&lt;0.001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394E25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21 (17.4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1BCEF29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5 (15.5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82FEEE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DC4ED2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0.416</w:t>
            </w:r>
          </w:p>
        </w:tc>
      </w:tr>
      <w:tr w:rsidR="00B64CC5" w:rsidRPr="00EB065B" w14:paraId="3BEE7008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97AECF3" w14:textId="77777777" w:rsidR="00B64CC5" w:rsidRPr="00EB065B" w:rsidRDefault="00B64CC5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20-39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ercentile</w:t>
            </w:r>
            <w:proofErr w:type="spellEnd"/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E1132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866 (21.6%)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4A86FB8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134 (19.6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CD2DAA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1B3FC4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371 (22.1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06A08D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70 (18.8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EE2C4C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CA3CCA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99 (21.3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2EEEBA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73 (16.6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D315F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6FFB78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20 (19.5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B313C85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77 (18.5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AEB78C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6866368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93 (20.5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CA06E2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41 (19.1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B0065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8F149B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53 (19.9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BA6F90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5 (17.6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FAD71A9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5911DEED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54CC4B0" w14:textId="77777777" w:rsidR="00B64CC5" w:rsidRPr="00EB065B" w:rsidRDefault="00B64CC5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40-59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ercentile</w:t>
            </w:r>
            <w:proofErr w:type="spellEnd"/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226F5A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779 (18.6%)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D169A40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89 (21.4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2858D4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E46CB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73 (18.9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2CA9EA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35 (19.9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7F374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27833E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49 (18.6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86CC71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23 (19.7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01F9055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5F0DCD3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90 (19.0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54839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31 (19.5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948F1E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E75E22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81 (20.2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7279F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15 (18.3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BECE2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F88A6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61 (20.5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CE3A85A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7 (24.2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4BE716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139E5504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DA207C3" w14:textId="77777777" w:rsidR="00B64CC5" w:rsidRPr="00EB065B" w:rsidRDefault="00B64CC5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60-79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ercentile</w:t>
            </w:r>
            <w:proofErr w:type="spellEnd"/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C107943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672 (18.3%)</w:t>
            </w:r>
          </w:p>
        </w:tc>
        <w:tc>
          <w:tcPr>
            <w:tcW w:w="8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F08ECB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028 (19.3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46EC9A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939FD74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72 (17.3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0BD2E6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231 (19.8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4AAB290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391032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35 (17.8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D33860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66 (22.3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CAA7D1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38E739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18 (17.9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AF52839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63 (22.0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A14C74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A2EE8C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2 (20.0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4A60F3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849 (25.3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A2656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E1A0C7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78 (21.8%)</w:t>
            </w:r>
          </w:p>
        </w:tc>
        <w:tc>
          <w:tcPr>
            <w:tcW w:w="80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85E2E5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09 (22.5%)</w:t>
            </w:r>
          </w:p>
        </w:tc>
        <w:tc>
          <w:tcPr>
            <w:tcW w:w="69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023AC86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  <w:tr w:rsidR="00B64CC5" w:rsidRPr="00EB065B" w14:paraId="593F40F7" w14:textId="77777777" w:rsidTr="00F9590F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</w:tblBorders>
        </w:tblPrEx>
        <w:trPr>
          <w:trHeight w:val="288"/>
        </w:trPr>
        <w:tc>
          <w:tcPr>
            <w:tcW w:w="2126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30471B" w14:textId="77777777" w:rsidR="00B64CC5" w:rsidRPr="00EB065B" w:rsidRDefault="00B64CC5" w:rsidP="00F9590F">
            <w:pPr>
              <w:spacing w:after="0" w:line="240" w:lineRule="auto"/>
              <w:ind w:firstLineChars="200" w:firstLine="220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 xml:space="preserve">80-100 </w:t>
            </w:r>
            <w:proofErr w:type="spellStart"/>
            <w:r w:rsidRPr="00EB06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Percentile</w:t>
            </w:r>
            <w:proofErr w:type="spellEnd"/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24A9AE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571 (18.0%)</w:t>
            </w:r>
          </w:p>
        </w:tc>
        <w:tc>
          <w:tcPr>
            <w:tcW w:w="8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08E4E0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37 (21.2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535560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DFF3BF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61 (18.7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3AD12FB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65 (18.8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BDF842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FE9C3F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448 (23.9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10636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387 (23.6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DC148F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B1A206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479 (23.7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45ABB81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1192 (22.6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7D82FD7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BAFF4C5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773 (20.0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84DDCBD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633 (18.8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E1A412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439219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260 (20.4%)</w:t>
            </w:r>
          </w:p>
        </w:tc>
        <w:tc>
          <w:tcPr>
            <w:tcW w:w="80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B48A3BF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  <w:r w:rsidRPr="00B05B5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  <w:t>98 (20.2%)</w:t>
            </w:r>
          </w:p>
        </w:tc>
        <w:tc>
          <w:tcPr>
            <w:tcW w:w="69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CBEA7FC" w14:textId="77777777" w:rsidR="00B64CC5" w:rsidRPr="00EB065B" w:rsidRDefault="00B64CC5" w:rsidP="00F95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de-CH"/>
              </w:rPr>
            </w:pPr>
          </w:p>
        </w:tc>
      </w:tr>
    </w:tbl>
    <w:p w14:paraId="518BDE4B" w14:textId="566740BC" w:rsidR="00EB065B" w:rsidRDefault="00EB065B"/>
    <w:sectPr w:rsidR="00EB065B" w:rsidSect="00EB065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5B"/>
    <w:rsid w:val="0000563F"/>
    <w:rsid w:val="000174A1"/>
    <w:rsid w:val="001071DD"/>
    <w:rsid w:val="00184CE7"/>
    <w:rsid w:val="003176D6"/>
    <w:rsid w:val="00393A51"/>
    <w:rsid w:val="00411C38"/>
    <w:rsid w:val="004574AF"/>
    <w:rsid w:val="004975DF"/>
    <w:rsid w:val="004A1402"/>
    <w:rsid w:val="004F4FC5"/>
    <w:rsid w:val="00501DF5"/>
    <w:rsid w:val="005240D2"/>
    <w:rsid w:val="00557D11"/>
    <w:rsid w:val="005D372A"/>
    <w:rsid w:val="005E5D53"/>
    <w:rsid w:val="005F3BA6"/>
    <w:rsid w:val="00616FCD"/>
    <w:rsid w:val="006264A0"/>
    <w:rsid w:val="00692A7A"/>
    <w:rsid w:val="00695E09"/>
    <w:rsid w:val="006C3909"/>
    <w:rsid w:val="006F549A"/>
    <w:rsid w:val="00751E92"/>
    <w:rsid w:val="00781D81"/>
    <w:rsid w:val="007863DA"/>
    <w:rsid w:val="007A3B80"/>
    <w:rsid w:val="007E7F0E"/>
    <w:rsid w:val="00815F77"/>
    <w:rsid w:val="00867332"/>
    <w:rsid w:val="00887D70"/>
    <w:rsid w:val="00922C57"/>
    <w:rsid w:val="00955947"/>
    <w:rsid w:val="009D12D6"/>
    <w:rsid w:val="00A40EC5"/>
    <w:rsid w:val="00A72466"/>
    <w:rsid w:val="00AD4850"/>
    <w:rsid w:val="00B12B96"/>
    <w:rsid w:val="00B64CC5"/>
    <w:rsid w:val="00B83801"/>
    <w:rsid w:val="00BE600E"/>
    <w:rsid w:val="00BF2CD3"/>
    <w:rsid w:val="00C00874"/>
    <w:rsid w:val="00C03061"/>
    <w:rsid w:val="00C54092"/>
    <w:rsid w:val="00C80624"/>
    <w:rsid w:val="00DD4183"/>
    <w:rsid w:val="00DE2945"/>
    <w:rsid w:val="00DF2376"/>
    <w:rsid w:val="00E1406A"/>
    <w:rsid w:val="00EB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BAFD9C"/>
  <w15:chartTrackingRefBased/>
  <w15:docId w15:val="{F58BC308-570F-4437-B4EA-D7E3C174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B065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B065B"/>
    <w:rPr>
      <w:color w:val="954F72"/>
      <w:u w:val="single"/>
    </w:rPr>
  </w:style>
  <w:style w:type="paragraph" w:customStyle="1" w:styleId="msonormal0">
    <w:name w:val="msonormal"/>
    <w:basedOn w:val="Standard"/>
    <w:rsid w:val="00EB06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3">
    <w:name w:val="xl63"/>
    <w:basedOn w:val="Standard"/>
    <w:rsid w:val="00EB065B"/>
    <w:pPr>
      <w:pBdr>
        <w:top w:val="single" w:sz="12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4">
    <w:name w:val="xl64"/>
    <w:basedOn w:val="Standard"/>
    <w:rsid w:val="00EB065B"/>
    <w:pP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5">
    <w:name w:val="xl65"/>
    <w:basedOn w:val="Standard"/>
    <w:rsid w:val="00EB065B"/>
    <w:pP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6">
    <w:name w:val="xl66"/>
    <w:basedOn w:val="Standard"/>
    <w:rsid w:val="00EB065B"/>
    <w:pPr>
      <w:pBdr>
        <w:bottom w:val="single" w:sz="8" w:space="0" w:color="000000"/>
      </w:pBd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7">
    <w:name w:val="xl67"/>
    <w:basedOn w:val="Standard"/>
    <w:rsid w:val="00EB065B"/>
    <w:pPr>
      <w:pBdr>
        <w:bottom w:val="single" w:sz="8" w:space="0" w:color="000000"/>
      </w:pBdr>
      <w:shd w:val="clear" w:color="000000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8">
    <w:name w:val="xl68"/>
    <w:basedOn w:val="Standard"/>
    <w:rsid w:val="00EB065B"/>
    <w:pPr>
      <w:shd w:val="clear" w:color="000000" w:fill="EEEEE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69">
    <w:name w:val="xl69"/>
    <w:basedOn w:val="Standard"/>
    <w:rsid w:val="00EB065B"/>
    <w:pPr>
      <w:shd w:val="clear" w:color="000000" w:fill="EEEE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0">
    <w:name w:val="xl70"/>
    <w:basedOn w:val="Standard"/>
    <w:rsid w:val="00EB065B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1">
    <w:name w:val="xl71"/>
    <w:basedOn w:val="Standard"/>
    <w:rsid w:val="00EB065B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2">
    <w:name w:val="xl72"/>
    <w:basedOn w:val="Standard"/>
    <w:rsid w:val="00EB065B"/>
    <w:pPr>
      <w:shd w:val="clear" w:color="000000" w:fill="EEEEEE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3">
    <w:name w:val="xl73"/>
    <w:basedOn w:val="Standard"/>
    <w:rsid w:val="00EB065B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de-CH"/>
    </w:rPr>
  </w:style>
  <w:style w:type="paragraph" w:customStyle="1" w:styleId="xl74">
    <w:name w:val="xl74"/>
    <w:basedOn w:val="Standard"/>
    <w:rsid w:val="00EB065B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customStyle="1" w:styleId="xl75">
    <w:name w:val="xl75"/>
    <w:basedOn w:val="Standard"/>
    <w:rsid w:val="00EB065B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1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neider</dc:creator>
  <cp:keywords/>
  <dc:description/>
  <cp:lastModifiedBy>Marcel Schneider</cp:lastModifiedBy>
  <cp:revision>4</cp:revision>
  <dcterms:created xsi:type="dcterms:W3CDTF">2020-10-04T09:14:00Z</dcterms:created>
  <dcterms:modified xsi:type="dcterms:W3CDTF">2020-10-04T09:20:00Z</dcterms:modified>
</cp:coreProperties>
</file>